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E55829" w14:textId="429E4FC5" w:rsidR="004C03AA" w:rsidRPr="00182D19" w:rsidRDefault="004C03AA" w:rsidP="00337486">
      <w:pPr>
        <w:pStyle w:val="a8"/>
        <w:spacing w:before="0" w:beforeAutospacing="0" w:after="0" w:afterAutospacing="0"/>
        <w:rPr>
          <w:rFonts w:ascii="Times New Roman" w:eastAsia="等线" w:hAnsi="Times New Roman" w:cs="Times New Roman"/>
          <w:sz w:val="18"/>
          <w:szCs w:val="18"/>
        </w:rPr>
      </w:pPr>
      <w:r w:rsidRPr="00182D19">
        <w:rPr>
          <w:rFonts w:ascii="Times New Roman" w:eastAsiaTheme="minorEastAsia" w:hAnsi="Times New Roman" w:cs="Times New Roman"/>
          <w:b/>
          <w:bCs/>
          <w:kern w:val="2"/>
        </w:rPr>
        <w:t xml:space="preserve">Table </w:t>
      </w:r>
      <w:r w:rsidR="00614A94" w:rsidRPr="00182D19">
        <w:rPr>
          <w:rFonts w:ascii="Times New Roman" w:eastAsiaTheme="minorEastAsia" w:hAnsi="Times New Roman" w:cs="Times New Roman"/>
          <w:b/>
          <w:bCs/>
          <w:kern w:val="2"/>
        </w:rPr>
        <w:t>S</w:t>
      </w:r>
      <w:r w:rsidRPr="00182D19">
        <w:rPr>
          <w:rFonts w:ascii="Times New Roman" w:eastAsiaTheme="minorEastAsia" w:hAnsi="Times New Roman" w:cs="Times New Roman"/>
          <w:b/>
          <w:bCs/>
          <w:kern w:val="2"/>
        </w:rPr>
        <w:t>1</w:t>
      </w:r>
      <w:r w:rsidR="00614A94" w:rsidRPr="00182D19">
        <w:rPr>
          <w:rFonts w:ascii="Times New Roman" w:eastAsiaTheme="minorEastAsia" w:hAnsi="Times New Roman" w:cs="Times New Roman"/>
          <w:kern w:val="2"/>
        </w:rPr>
        <w:t xml:space="preserve"> </w:t>
      </w:r>
      <w:r w:rsidRPr="00182D19">
        <w:rPr>
          <w:rFonts w:ascii="Times New Roman" w:eastAsiaTheme="minorEastAsia" w:hAnsi="Times New Roman" w:cs="Times New Roman"/>
          <w:kern w:val="2"/>
        </w:rPr>
        <w:t xml:space="preserve">Percentage distribution of test band intensity score against wild-type </w:t>
      </w:r>
      <w:r w:rsidR="00182D19">
        <w:rPr>
          <w:rFonts w:ascii="Times New Roman" w:eastAsiaTheme="minorEastAsia" w:hAnsi="Times New Roman" w:cs="Times New Roman"/>
          <w:kern w:val="2"/>
        </w:rPr>
        <w:t>Pf</w:t>
      </w:r>
      <w:r w:rsidRPr="00182D19">
        <w:rPr>
          <w:rFonts w:ascii="Times New Roman" w:eastAsiaTheme="minorEastAsia" w:hAnsi="Times New Roman" w:cs="Times New Roman"/>
          <w:kern w:val="2"/>
        </w:rPr>
        <w:t xml:space="preserve"> in 200 parasites/</w:t>
      </w:r>
      <w:r w:rsidR="00182D19" w:rsidRPr="00C474AE">
        <w:rPr>
          <w:rFonts w:ascii="Times New Roman" w:hAnsi="Times New Roman" w:cs="Times New Roman"/>
        </w:rPr>
        <w:t>µ</w:t>
      </w:r>
      <w:r w:rsidRPr="00182D19">
        <w:rPr>
          <w:rFonts w:ascii="Times New Roman" w:eastAsiaTheme="minorEastAsia" w:hAnsi="Times New Roman" w:cs="Times New Roman"/>
          <w:kern w:val="2"/>
        </w:rPr>
        <w:t>l</w:t>
      </w:r>
      <w:r w:rsidR="008734F6" w:rsidRPr="00182D19">
        <w:rPr>
          <w:rFonts w:ascii="Times New Roman" w:eastAsiaTheme="minorEastAsia" w:hAnsi="Times New Roman" w:cs="Times New Roman"/>
          <w:kern w:val="2"/>
        </w:rPr>
        <w:t xml:space="preserve"> </w:t>
      </w:r>
      <w:r w:rsidR="008734F6" w:rsidRPr="00182D19">
        <w:rPr>
          <w:rFonts w:ascii="Times New Roman" w:eastAsia="等线" w:hAnsi="Times New Roman" w:cs="Times New Roman"/>
          <w:sz w:val="18"/>
          <w:szCs w:val="18"/>
        </w:rPr>
        <w:t>(%)</w:t>
      </w:r>
    </w:p>
    <w:p w14:paraId="62B18F00" w14:textId="77777777" w:rsidR="00187141" w:rsidRPr="00182D19" w:rsidRDefault="00187141" w:rsidP="00337486">
      <w:pPr>
        <w:pStyle w:val="a8"/>
        <w:spacing w:before="0" w:beforeAutospacing="0" w:after="0" w:afterAutospacing="0"/>
        <w:rPr>
          <w:rFonts w:ascii="Times New Roman" w:eastAsiaTheme="minorEastAsia" w:hAnsi="Times New Roman" w:cs="Times New Roman"/>
          <w:kern w:val="2"/>
        </w:rPr>
      </w:pPr>
    </w:p>
    <w:tbl>
      <w:tblPr>
        <w:tblStyle w:val="a7"/>
        <w:tblW w:w="8217" w:type="dxa"/>
        <w:tblLook w:val="04A0" w:firstRow="1" w:lastRow="0" w:firstColumn="1" w:lastColumn="0" w:noHBand="0" w:noVBand="1"/>
      </w:tblPr>
      <w:tblGrid>
        <w:gridCol w:w="2263"/>
        <w:gridCol w:w="1190"/>
        <w:gridCol w:w="1191"/>
        <w:gridCol w:w="1191"/>
        <w:gridCol w:w="1191"/>
        <w:gridCol w:w="1191"/>
      </w:tblGrid>
      <w:tr w:rsidR="004C03AA" w:rsidRPr="00182D19" w14:paraId="497E1A92" w14:textId="77777777" w:rsidTr="00483890">
        <w:trPr>
          <w:trHeight w:val="336"/>
        </w:trPr>
        <w:tc>
          <w:tcPr>
            <w:tcW w:w="2263" w:type="dxa"/>
            <w:vMerge w:val="restart"/>
            <w:tcBorders>
              <w:top w:val="single" w:sz="8" w:space="0" w:color="auto"/>
              <w:left w:val="single" w:sz="4" w:space="0" w:color="C7EDCC" w:themeColor="background1"/>
              <w:right w:val="single" w:sz="4" w:space="0" w:color="C7EDCC" w:themeColor="background1"/>
            </w:tcBorders>
            <w:vAlign w:val="center"/>
          </w:tcPr>
          <w:p w14:paraId="1274087F" w14:textId="356D32B7" w:rsidR="004C03AA" w:rsidRPr="00182D19" w:rsidRDefault="00337486" w:rsidP="00483890">
            <w:pPr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ducts c</w:t>
            </w:r>
            <w:r w:rsidR="004C03AA"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egory</w:t>
            </w:r>
          </w:p>
        </w:tc>
        <w:tc>
          <w:tcPr>
            <w:tcW w:w="5954" w:type="dxa"/>
            <w:gridSpan w:val="5"/>
            <w:tcBorders>
              <w:top w:val="single" w:sz="8" w:space="0" w:color="auto"/>
              <w:left w:val="single" w:sz="4" w:space="0" w:color="C7EDCC" w:themeColor="background1"/>
              <w:bottom w:val="single" w:sz="8" w:space="0" w:color="auto"/>
              <w:right w:val="single" w:sz="4" w:space="0" w:color="C7EDCC" w:themeColor="background1"/>
            </w:tcBorders>
            <w:vAlign w:val="center"/>
          </w:tcPr>
          <w:p w14:paraId="08769D52" w14:textId="42725805" w:rsidR="004C03AA" w:rsidRPr="00182D19" w:rsidRDefault="00BB471C" w:rsidP="008734F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  <w:r w:rsidR="004C03AA"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est band intensity score </w:t>
            </w:r>
          </w:p>
        </w:tc>
      </w:tr>
      <w:tr w:rsidR="004C03AA" w:rsidRPr="00182D19" w14:paraId="40CDBB25" w14:textId="77777777" w:rsidTr="00483890">
        <w:trPr>
          <w:trHeight w:val="336"/>
        </w:trPr>
        <w:tc>
          <w:tcPr>
            <w:tcW w:w="2263" w:type="dxa"/>
            <w:vMerge/>
            <w:tcBorders>
              <w:left w:val="single" w:sz="4" w:space="0" w:color="C7EDCC" w:themeColor="background1"/>
              <w:bottom w:val="single" w:sz="8" w:space="0" w:color="auto"/>
              <w:right w:val="single" w:sz="4" w:space="0" w:color="C7EDCC" w:themeColor="background1"/>
            </w:tcBorders>
          </w:tcPr>
          <w:p w14:paraId="05CE2D55" w14:textId="77777777" w:rsidR="004C03AA" w:rsidRPr="00182D19" w:rsidRDefault="004C03AA" w:rsidP="0048389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single" w:sz="8" w:space="0" w:color="auto"/>
              <w:left w:val="single" w:sz="4" w:space="0" w:color="C7EDCC" w:themeColor="background1"/>
              <w:bottom w:val="single" w:sz="8" w:space="0" w:color="auto"/>
              <w:right w:val="single" w:sz="4" w:space="0" w:color="C7EDCC" w:themeColor="background1"/>
            </w:tcBorders>
            <w:vAlign w:val="center"/>
          </w:tcPr>
          <w:p w14:paraId="51ADC4A2" w14:textId="6198D8D9" w:rsidR="004C03AA" w:rsidRPr="00182D19" w:rsidRDefault="004C03AA" w:rsidP="0048389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  <w:r w:rsidR="007641FC"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4" w:space="0" w:color="C7EDCC" w:themeColor="background1"/>
              <w:bottom w:val="single" w:sz="8" w:space="0" w:color="auto"/>
              <w:right w:val="single" w:sz="4" w:space="0" w:color="C7EDCC" w:themeColor="background1"/>
            </w:tcBorders>
            <w:vAlign w:val="center"/>
          </w:tcPr>
          <w:p w14:paraId="125D61E2" w14:textId="77777777" w:rsidR="004C03AA" w:rsidRPr="00182D19" w:rsidRDefault="004C03AA" w:rsidP="0048389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4" w:space="0" w:color="C7EDCC" w:themeColor="background1"/>
              <w:bottom w:val="single" w:sz="8" w:space="0" w:color="auto"/>
              <w:right w:val="single" w:sz="4" w:space="0" w:color="C7EDCC" w:themeColor="background1"/>
            </w:tcBorders>
            <w:vAlign w:val="center"/>
          </w:tcPr>
          <w:p w14:paraId="2380C537" w14:textId="77777777" w:rsidR="004C03AA" w:rsidRPr="00182D19" w:rsidRDefault="004C03AA" w:rsidP="0048389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4" w:space="0" w:color="C7EDCC" w:themeColor="background1"/>
              <w:bottom w:val="single" w:sz="8" w:space="0" w:color="auto"/>
              <w:right w:val="single" w:sz="4" w:space="0" w:color="C7EDCC" w:themeColor="background1"/>
            </w:tcBorders>
            <w:vAlign w:val="center"/>
          </w:tcPr>
          <w:p w14:paraId="1E1A859B" w14:textId="77777777" w:rsidR="004C03AA" w:rsidRPr="00182D19" w:rsidRDefault="004C03AA" w:rsidP="0048389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4" w:space="0" w:color="C7EDCC" w:themeColor="background1"/>
              <w:bottom w:val="single" w:sz="8" w:space="0" w:color="auto"/>
              <w:right w:val="single" w:sz="4" w:space="0" w:color="C7EDCC" w:themeColor="background1"/>
            </w:tcBorders>
            <w:vAlign w:val="center"/>
          </w:tcPr>
          <w:p w14:paraId="7A844EBE" w14:textId="77777777" w:rsidR="004C03AA" w:rsidRPr="00182D19" w:rsidRDefault="004C03AA" w:rsidP="0048389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tr w:rsidR="004C03AA" w:rsidRPr="00182D19" w14:paraId="7EBD1C20" w14:textId="77777777" w:rsidTr="00483890">
        <w:tc>
          <w:tcPr>
            <w:tcW w:w="2263" w:type="dxa"/>
            <w:tcBorders>
              <w:top w:val="single" w:sz="8" w:space="0" w:color="auto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2F91587A" w14:textId="77777777" w:rsidR="004C03AA" w:rsidRPr="00182D19" w:rsidRDefault="004C03AA" w:rsidP="00483890">
            <w:pPr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 test band</w:t>
            </w:r>
          </w:p>
        </w:tc>
        <w:tc>
          <w:tcPr>
            <w:tcW w:w="1190" w:type="dxa"/>
            <w:tcBorders>
              <w:top w:val="single" w:sz="8" w:space="0" w:color="auto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75FC1895" w14:textId="77777777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63480B48" w14:textId="77777777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5DE5AC6F" w14:textId="77777777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4F151203" w14:textId="77777777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7660E84F" w14:textId="77777777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03AA" w:rsidRPr="00182D19" w14:paraId="73C8C46A" w14:textId="77777777" w:rsidTr="00483890">
        <w:tc>
          <w:tcPr>
            <w:tcW w:w="2263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37ECFA87" w14:textId="20F3EDC7" w:rsidR="004C03AA" w:rsidRPr="00182D19" w:rsidRDefault="004C03AA" w:rsidP="00483890">
            <w:pPr>
              <w:ind w:firstLineChars="100" w:firstLine="18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 only (</w:t>
            </w:r>
            <w:r w:rsidRPr="00182D1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</w:t>
            </w:r>
            <w:r w:rsidR="007D1CA5"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90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1953CD1C" w14:textId="76859816" w:rsidR="004C03AA" w:rsidRPr="00182D19" w:rsidRDefault="004C03AA" w:rsidP="0048389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6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0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3EF06A43" w14:textId="5C0574EB" w:rsidR="004C03AA" w:rsidRPr="00182D19" w:rsidRDefault="004C03AA" w:rsidP="0048389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4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5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282963EF" w14:textId="72C91598" w:rsidR="004C03AA" w:rsidRPr="00182D19" w:rsidRDefault="004C03AA" w:rsidP="0048389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6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56EB8843" w14:textId="024E7679" w:rsidR="004C03AA" w:rsidRPr="00182D19" w:rsidRDefault="004C03AA" w:rsidP="0048389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.8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2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24D75446" w14:textId="5139E8E4" w:rsidR="004C03AA" w:rsidRPr="00182D19" w:rsidRDefault="004C03AA" w:rsidP="0048389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.7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2</w:t>
            </w:r>
          </w:p>
        </w:tc>
      </w:tr>
      <w:tr w:rsidR="004C03AA" w:rsidRPr="00182D19" w14:paraId="65EEA0CC" w14:textId="77777777" w:rsidTr="00483890">
        <w:tc>
          <w:tcPr>
            <w:tcW w:w="2263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7823FF2E" w14:textId="4B70CA1A" w:rsidR="004C03AA" w:rsidRPr="00182D19" w:rsidRDefault="004C03AA" w:rsidP="00337486">
            <w:pPr>
              <w:ind w:firstLineChars="100" w:firstLine="180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f and </w:t>
            </w:r>
            <w:r w:rsidR="00337486"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（</w:t>
            </w:r>
            <w:r w:rsidR="00182D19" w:rsidRPr="00182D1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190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18017E7A" w14:textId="70E340AC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4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9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0C5DBE0E" w14:textId="23A4E1B0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6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9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0350C740" w14:textId="04E3962D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5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1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4CF8A383" w14:textId="651F8C17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7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9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79A5BA72" w14:textId="17B9C975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8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</w:t>
            </w:r>
          </w:p>
        </w:tc>
      </w:tr>
      <w:tr w:rsidR="004C03AA" w:rsidRPr="00182D19" w14:paraId="091C33CD" w14:textId="77777777" w:rsidTr="00483890">
        <w:tc>
          <w:tcPr>
            <w:tcW w:w="2263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0E9B95D8" w14:textId="4A7A089F" w:rsidR="004C03AA" w:rsidRPr="00182D19" w:rsidRDefault="004C03AA" w:rsidP="00483890">
            <w:pPr>
              <w:ind w:firstLineChars="100" w:firstLine="180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 and Pv/Pvom (</w:t>
            </w:r>
            <w:r w:rsidR="00182D19" w:rsidRPr="00182D1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)</w:t>
            </w:r>
          </w:p>
        </w:tc>
        <w:tc>
          <w:tcPr>
            <w:tcW w:w="1190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01D029E2" w14:textId="61FDE34E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5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8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29E36F3C" w14:textId="5DD6C4ED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6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3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152F2A1E" w14:textId="1B2C1AEC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2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0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4D6F78CB" w14:textId="62EA8CBE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.7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5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4879F0EB" w14:textId="32115BEB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2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7</w:t>
            </w:r>
          </w:p>
        </w:tc>
      </w:tr>
      <w:tr w:rsidR="004C03AA" w:rsidRPr="00182D19" w14:paraId="19B797E1" w14:textId="77777777" w:rsidTr="00483890">
        <w:tc>
          <w:tcPr>
            <w:tcW w:w="2263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19FBFD71" w14:textId="341219CA" w:rsidR="004C03AA" w:rsidRPr="00182D19" w:rsidRDefault="004C03AA" w:rsidP="00483890">
            <w:pPr>
              <w:ind w:firstLineChars="100" w:firstLine="180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, Pf and Pv (</w:t>
            </w:r>
            <w:r w:rsidR="00182D19" w:rsidRPr="00182D1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)</w:t>
            </w:r>
          </w:p>
        </w:tc>
        <w:tc>
          <w:tcPr>
            <w:tcW w:w="1190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733693D7" w14:textId="566D8140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.8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.8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0FD29D5D" w14:textId="41FB54C8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4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4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1DEBAED0" w14:textId="68EC1FE6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3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7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759E139D" w14:textId="2718A7F8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2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2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4C6354C3" w14:textId="21F1F406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5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4</w:t>
            </w:r>
          </w:p>
        </w:tc>
      </w:tr>
      <w:tr w:rsidR="004C03AA" w:rsidRPr="00182D19" w14:paraId="037A0A74" w14:textId="77777777" w:rsidTr="00483890">
        <w:tc>
          <w:tcPr>
            <w:tcW w:w="2263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334A60D1" w14:textId="04E63C9C" w:rsidR="004C03AA" w:rsidRPr="00182D19" w:rsidRDefault="004C03AA" w:rsidP="00483890">
            <w:pPr>
              <w:ind w:firstLineChars="100" w:firstLine="180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, Pv and Pan (</w:t>
            </w:r>
            <w:r w:rsidR="00182D19" w:rsidRPr="00182D1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)</w:t>
            </w:r>
          </w:p>
        </w:tc>
        <w:tc>
          <w:tcPr>
            <w:tcW w:w="1190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4770EFBE" w14:textId="77777777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8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52AA203E" w14:textId="6EFCA7AD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  <w:r w:rsidR="00305F0C"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0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63A3CAA8" w14:textId="77777777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.3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1DA26A99" w14:textId="77777777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.5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7AE021B5" w14:textId="77777777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.5</w:t>
            </w:r>
          </w:p>
        </w:tc>
      </w:tr>
      <w:tr w:rsidR="004C03AA" w:rsidRPr="00182D19" w14:paraId="797CD273" w14:textId="77777777" w:rsidTr="00483890">
        <w:tc>
          <w:tcPr>
            <w:tcW w:w="2263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</w:tcPr>
          <w:p w14:paraId="7BEFB49E" w14:textId="77777777" w:rsidR="004C03AA" w:rsidRPr="00182D19" w:rsidRDefault="004C03AA" w:rsidP="00483890">
            <w:pPr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n test band</w:t>
            </w:r>
          </w:p>
        </w:tc>
        <w:tc>
          <w:tcPr>
            <w:tcW w:w="5954" w:type="dxa"/>
            <w:gridSpan w:val="5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</w:tcPr>
          <w:p w14:paraId="35F0FF3F" w14:textId="77777777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03AA" w:rsidRPr="00182D19" w14:paraId="5C0EB98A" w14:textId="77777777" w:rsidTr="00483890">
        <w:tc>
          <w:tcPr>
            <w:tcW w:w="2263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44A27951" w14:textId="6233D135" w:rsidR="004C03AA" w:rsidRPr="00182D19" w:rsidRDefault="009E737B" w:rsidP="00483890">
            <w:pPr>
              <w:ind w:firstLineChars="100" w:firstLine="180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 and P</w:t>
            </w:r>
            <w:r w:rsidR="004C03AA"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 (</w:t>
            </w:r>
            <w:r w:rsidR="00182D19" w:rsidRPr="00182D1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="004C03AA"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="004C03AA"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)</w:t>
            </w:r>
          </w:p>
        </w:tc>
        <w:tc>
          <w:tcPr>
            <w:tcW w:w="1190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2814F5DD" w14:textId="3B6DEBEE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.9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.0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4728E62B" w14:textId="313BB0AD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.6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.7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0712D305" w14:textId="5A6DEC43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5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6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783620A8" w14:textId="61C65656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4F8FD5ED" w14:textId="4D1C0BD3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</w:p>
        </w:tc>
      </w:tr>
      <w:tr w:rsidR="004C03AA" w:rsidRPr="00182D19" w14:paraId="3FA944A1" w14:textId="77777777" w:rsidTr="00483890">
        <w:tc>
          <w:tcPr>
            <w:tcW w:w="2263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3BF0D82C" w14:textId="1784D046" w:rsidR="004C03AA" w:rsidRPr="00182D19" w:rsidRDefault="004C03AA" w:rsidP="00483890">
            <w:pPr>
              <w:ind w:firstLineChars="100" w:firstLine="180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, Pv and Pan (</w:t>
            </w:r>
            <w:r w:rsidR="00182D19" w:rsidRPr="00182D1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)</w:t>
            </w:r>
          </w:p>
        </w:tc>
        <w:tc>
          <w:tcPr>
            <w:tcW w:w="1190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21A1DF30" w14:textId="7579C7DD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  <w:r w:rsidR="00305F0C"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0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59FBE7B0" w14:textId="77777777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.3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2FF42E12" w14:textId="03A0A155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  <w:r w:rsidR="00305F0C"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0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459827EE" w14:textId="77777777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7940A28F" w14:textId="77777777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4C03AA" w:rsidRPr="00182D19" w14:paraId="5AB66238" w14:textId="77777777" w:rsidTr="00483890">
        <w:tc>
          <w:tcPr>
            <w:tcW w:w="2263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5BBAB7EB" w14:textId="1C07406C" w:rsidR="004C03AA" w:rsidRPr="00182D19" w:rsidRDefault="004C03AA" w:rsidP="00483890">
            <w:pPr>
              <w:ind w:firstLineChars="100" w:firstLine="180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n only (</w:t>
            </w:r>
            <w:r w:rsidR="00182D19" w:rsidRPr="00182D1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)</w:t>
            </w:r>
          </w:p>
        </w:tc>
        <w:tc>
          <w:tcPr>
            <w:tcW w:w="1190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252E8DA3" w14:textId="55B7E026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0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3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05FC62D6" w14:textId="3B4B7402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.2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.1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3E685D32" w14:textId="15D4DEB8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6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9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44CC1C82" w14:textId="6AB3FFFA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.2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.2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656E7CCB" w14:textId="09ADBDC4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1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</w:t>
            </w:r>
          </w:p>
        </w:tc>
      </w:tr>
      <w:tr w:rsidR="004C03AA" w:rsidRPr="00182D19" w14:paraId="2E49908C" w14:textId="77777777" w:rsidTr="00483890">
        <w:tc>
          <w:tcPr>
            <w:tcW w:w="2263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</w:tcPr>
          <w:p w14:paraId="21E2DC75" w14:textId="77777777" w:rsidR="004C03AA" w:rsidRPr="00182D19" w:rsidRDefault="004C03AA" w:rsidP="0048389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v test band</w:t>
            </w:r>
          </w:p>
        </w:tc>
        <w:tc>
          <w:tcPr>
            <w:tcW w:w="5954" w:type="dxa"/>
            <w:gridSpan w:val="5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</w:tcPr>
          <w:p w14:paraId="17302D61" w14:textId="77777777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03AA" w:rsidRPr="00182D19" w14:paraId="4A7632AB" w14:textId="77777777" w:rsidTr="00483890">
        <w:tc>
          <w:tcPr>
            <w:tcW w:w="2263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573B0813" w14:textId="69CF3191" w:rsidR="004C03AA" w:rsidRPr="00182D19" w:rsidRDefault="004C03AA" w:rsidP="00483890">
            <w:pPr>
              <w:ind w:firstLineChars="100" w:firstLine="180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 and Pv/Pvom (</w:t>
            </w:r>
            <w:r w:rsidR="00182D19" w:rsidRPr="00182D1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)</w:t>
            </w:r>
          </w:p>
        </w:tc>
        <w:tc>
          <w:tcPr>
            <w:tcW w:w="1190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0EB1AA1B" w14:textId="62DDB81A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6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5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50D7822F" w14:textId="07014B59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0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76AA1DA3" w14:textId="630CA19A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773FEAE0" w14:textId="07F8DB79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6A228C88" w14:textId="19CE6B38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</w:t>
            </w:r>
          </w:p>
        </w:tc>
      </w:tr>
      <w:tr w:rsidR="004C03AA" w:rsidRPr="00182D19" w14:paraId="6DB5C06D" w14:textId="77777777" w:rsidTr="00483890">
        <w:tc>
          <w:tcPr>
            <w:tcW w:w="2263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8" w:space="0" w:color="auto"/>
              <w:right w:val="single" w:sz="4" w:space="0" w:color="C7EDCC" w:themeColor="background1"/>
            </w:tcBorders>
            <w:vAlign w:val="bottom"/>
          </w:tcPr>
          <w:p w14:paraId="3382AE3A" w14:textId="3ED2503B" w:rsidR="004C03AA" w:rsidRPr="00182D19" w:rsidRDefault="004C03AA" w:rsidP="00483890">
            <w:pPr>
              <w:ind w:firstLineChars="100" w:firstLine="180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, Pv and Pan (</w:t>
            </w:r>
            <w:r w:rsidR="00182D19" w:rsidRPr="00182D1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</w:t>
            </w:r>
            <w:r w:rsid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)</w:t>
            </w:r>
          </w:p>
        </w:tc>
        <w:tc>
          <w:tcPr>
            <w:tcW w:w="1190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8" w:space="0" w:color="auto"/>
              <w:right w:val="single" w:sz="4" w:space="0" w:color="C7EDCC" w:themeColor="background1"/>
            </w:tcBorders>
            <w:vAlign w:val="bottom"/>
          </w:tcPr>
          <w:p w14:paraId="3762B452" w14:textId="77777777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.3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8" w:space="0" w:color="auto"/>
              <w:right w:val="single" w:sz="4" w:space="0" w:color="C7EDCC" w:themeColor="background1"/>
            </w:tcBorders>
            <w:vAlign w:val="bottom"/>
          </w:tcPr>
          <w:p w14:paraId="60AC920B" w14:textId="77777777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8" w:space="0" w:color="auto"/>
              <w:right w:val="single" w:sz="4" w:space="0" w:color="C7EDCC" w:themeColor="background1"/>
            </w:tcBorders>
            <w:vAlign w:val="bottom"/>
          </w:tcPr>
          <w:p w14:paraId="576B8B2F" w14:textId="77777777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8" w:space="0" w:color="auto"/>
              <w:right w:val="single" w:sz="4" w:space="0" w:color="C7EDCC" w:themeColor="background1"/>
            </w:tcBorders>
            <w:vAlign w:val="bottom"/>
          </w:tcPr>
          <w:p w14:paraId="53C76616" w14:textId="77777777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8" w:space="0" w:color="auto"/>
              <w:right w:val="single" w:sz="4" w:space="0" w:color="C7EDCC" w:themeColor="background1"/>
            </w:tcBorders>
            <w:vAlign w:val="bottom"/>
          </w:tcPr>
          <w:p w14:paraId="23A435EE" w14:textId="77777777" w:rsidR="004C03AA" w:rsidRPr="00182D19" w:rsidRDefault="004C03AA" w:rsidP="00483890">
            <w:pPr>
              <w:jc w:val="center"/>
              <w:rPr>
                <w:rFonts w:ascii="Times New Roman" w:hAnsi="Times New Roman" w:cs="Times New Roman"/>
              </w:rPr>
            </w:pPr>
            <w:r w:rsidRPr="00182D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</w:tbl>
    <w:p w14:paraId="0B91D835" w14:textId="096A6AC9" w:rsidR="00D044D7" w:rsidRPr="00182D19" w:rsidRDefault="007641FC" w:rsidP="004C03AA">
      <w:pPr>
        <w:jc w:val="left"/>
        <w:rPr>
          <w:rFonts w:ascii="Times New Roman" w:hAnsi="Times New Roman" w:cs="Times New Roman"/>
          <w:iCs/>
          <w:sz w:val="18"/>
          <w:szCs w:val="18"/>
        </w:rPr>
      </w:pPr>
      <w:r w:rsidRPr="00182D19">
        <w:rPr>
          <w:rFonts w:ascii="Times New Roman" w:hAnsi="Times New Roman" w:cs="Times New Roman"/>
          <w:iCs/>
          <w:sz w:val="18"/>
          <w:szCs w:val="18"/>
          <w:vertAlign w:val="superscript"/>
        </w:rPr>
        <w:t>*</w:t>
      </w:r>
      <w:r w:rsidR="00D044D7" w:rsidRPr="00182D19">
        <w:rPr>
          <w:rFonts w:ascii="Times New Roman" w:hAnsi="Times New Roman" w:cs="Times New Roman"/>
          <w:iCs/>
          <w:sz w:val="18"/>
          <w:szCs w:val="18"/>
        </w:rPr>
        <w:t>Denotes no visible band</w:t>
      </w:r>
      <w:r w:rsidR="00CC235B">
        <w:rPr>
          <w:rFonts w:ascii="Times New Roman" w:hAnsi="Times New Roman" w:cs="Times New Roman"/>
          <w:iCs/>
          <w:sz w:val="18"/>
          <w:szCs w:val="18"/>
        </w:rPr>
        <w:t>.</w:t>
      </w:r>
    </w:p>
    <w:p w14:paraId="6938C76D" w14:textId="6F72D081" w:rsidR="007D1CA5" w:rsidRPr="00182D19" w:rsidRDefault="007D1CA5" w:rsidP="004C03AA">
      <w:pPr>
        <w:jc w:val="left"/>
        <w:rPr>
          <w:rFonts w:ascii="Times New Roman" w:hAnsi="Times New Roman" w:cs="Times New Roman"/>
          <w:iCs/>
          <w:sz w:val="18"/>
          <w:szCs w:val="18"/>
        </w:rPr>
      </w:pPr>
      <w:r w:rsidRPr="00182D19">
        <w:rPr>
          <w:rFonts w:ascii="Times New Roman" w:hAnsi="Times New Roman" w:cs="Times New Roman"/>
          <w:iCs/>
          <w:sz w:val="18"/>
          <w:szCs w:val="18"/>
          <w:vertAlign w:val="superscript"/>
        </w:rPr>
        <w:t>a</w:t>
      </w:r>
      <w:r w:rsidR="00153856" w:rsidRPr="00182D19">
        <w:rPr>
          <w:rFonts w:ascii="Times New Roman" w:hAnsi="Times New Roman" w:cs="Times New Roman"/>
          <w:iCs/>
          <w:sz w:val="18"/>
          <w:szCs w:val="18"/>
        </w:rPr>
        <w:t>In the 8th round of testing, two bands HRP2 and pLDH of RMSM-02571, 05FK90 were tested respectively in 42 products of PF only during the assessment of test band intensity, which resulted in 44 analysis results.</w:t>
      </w:r>
    </w:p>
    <w:p w14:paraId="61C86C83" w14:textId="5199A116" w:rsidR="004C03AA" w:rsidRDefault="009E5F1F" w:rsidP="004C03AA">
      <w:pPr>
        <w:jc w:val="left"/>
        <w:rPr>
          <w:rFonts w:ascii="Times New Roman" w:hAnsi="Times New Roman" w:cs="Times New Roman"/>
          <w:sz w:val="18"/>
          <w:szCs w:val="18"/>
        </w:rPr>
      </w:pPr>
      <w:r w:rsidRPr="00446F00">
        <w:rPr>
          <w:rFonts w:ascii="Times New Roman" w:hAnsi="Times New Roman" w:cs="Times New Roman"/>
          <w:i/>
          <w:iCs/>
          <w:sz w:val="18"/>
          <w:szCs w:val="18"/>
        </w:rPr>
        <w:t>Pf</w:t>
      </w:r>
      <w:r w:rsidR="00446F00">
        <w:rPr>
          <w:rFonts w:ascii="Times New Roman" w:hAnsi="Times New Roman" w:cs="Times New Roman"/>
          <w:sz w:val="18"/>
          <w:szCs w:val="18"/>
        </w:rPr>
        <w:t xml:space="preserve"> </w:t>
      </w:r>
      <w:r w:rsidR="00182D19" w:rsidRPr="00182D19">
        <w:rPr>
          <w:rFonts w:ascii="Times New Roman" w:hAnsi="Times New Roman" w:cs="Times New Roman"/>
          <w:i/>
          <w:iCs/>
          <w:sz w:val="18"/>
          <w:szCs w:val="18"/>
        </w:rPr>
        <w:t>Plasm</w:t>
      </w:r>
      <w:r w:rsidR="00182D19">
        <w:rPr>
          <w:rFonts w:ascii="Times New Roman" w:hAnsi="Times New Roman" w:cs="Times New Roman"/>
          <w:i/>
          <w:iCs/>
          <w:sz w:val="18"/>
          <w:szCs w:val="18"/>
        </w:rPr>
        <w:t>o</w:t>
      </w:r>
      <w:r w:rsidR="00182D19" w:rsidRPr="00182D19">
        <w:rPr>
          <w:rFonts w:ascii="Times New Roman" w:hAnsi="Times New Roman" w:cs="Times New Roman"/>
          <w:i/>
          <w:iCs/>
          <w:sz w:val="18"/>
          <w:szCs w:val="18"/>
        </w:rPr>
        <w:t xml:space="preserve">dium </w:t>
      </w:r>
      <w:r w:rsidR="004C03AA" w:rsidRPr="00182D19">
        <w:rPr>
          <w:rFonts w:ascii="Times New Roman" w:hAnsi="Times New Roman" w:cs="Times New Roman"/>
          <w:i/>
          <w:iCs/>
          <w:sz w:val="18"/>
          <w:szCs w:val="18"/>
        </w:rPr>
        <w:t>falciparum</w:t>
      </w:r>
      <w:r w:rsidR="00B76D5A">
        <w:rPr>
          <w:rFonts w:ascii="Times New Roman" w:hAnsi="Times New Roman" w:cs="Times New Roman"/>
          <w:sz w:val="18"/>
          <w:szCs w:val="18"/>
        </w:rPr>
        <w:t>,</w:t>
      </w:r>
      <w:r w:rsidR="00B76D5A" w:rsidRPr="00182D19">
        <w:rPr>
          <w:rFonts w:ascii="Times New Roman" w:hAnsi="Times New Roman" w:cs="Times New Roman"/>
          <w:sz w:val="18"/>
          <w:szCs w:val="18"/>
        </w:rPr>
        <w:t xml:space="preserve"> </w:t>
      </w:r>
      <w:r w:rsidRPr="00446F00">
        <w:rPr>
          <w:rFonts w:ascii="Times New Roman" w:hAnsi="Times New Roman" w:cs="Times New Roman"/>
          <w:i/>
          <w:iCs/>
          <w:sz w:val="18"/>
          <w:szCs w:val="18"/>
        </w:rPr>
        <w:t>Pv</w:t>
      </w:r>
      <w:r w:rsidR="00446F00">
        <w:rPr>
          <w:rFonts w:ascii="Times New Roman" w:hAnsi="Times New Roman" w:cs="Times New Roman"/>
          <w:sz w:val="18"/>
          <w:szCs w:val="18"/>
        </w:rPr>
        <w:t xml:space="preserve"> </w:t>
      </w:r>
      <w:r w:rsidR="00182D19" w:rsidRPr="00182D19">
        <w:rPr>
          <w:rFonts w:ascii="Times New Roman" w:hAnsi="Times New Roman" w:cs="Times New Roman"/>
          <w:i/>
          <w:iCs/>
          <w:sz w:val="18"/>
          <w:szCs w:val="18"/>
        </w:rPr>
        <w:t>Plasm</w:t>
      </w:r>
      <w:r w:rsidR="00182D19">
        <w:rPr>
          <w:rFonts w:ascii="Times New Roman" w:hAnsi="Times New Roman" w:cs="Times New Roman"/>
          <w:i/>
          <w:iCs/>
          <w:sz w:val="18"/>
          <w:szCs w:val="18"/>
        </w:rPr>
        <w:t>o</w:t>
      </w:r>
      <w:r w:rsidR="00182D19" w:rsidRPr="00182D19">
        <w:rPr>
          <w:rFonts w:ascii="Times New Roman" w:hAnsi="Times New Roman" w:cs="Times New Roman"/>
          <w:i/>
          <w:iCs/>
          <w:sz w:val="18"/>
          <w:szCs w:val="18"/>
        </w:rPr>
        <w:t xml:space="preserve">dium </w:t>
      </w:r>
      <w:r w:rsidR="004C03AA" w:rsidRPr="00182D19">
        <w:rPr>
          <w:rFonts w:ascii="Times New Roman" w:hAnsi="Times New Roman" w:cs="Times New Roman"/>
          <w:i/>
          <w:iCs/>
          <w:sz w:val="18"/>
          <w:szCs w:val="18"/>
        </w:rPr>
        <w:t>vivax</w:t>
      </w:r>
      <w:r w:rsidR="00B76D5A">
        <w:rPr>
          <w:rFonts w:ascii="Times New Roman" w:hAnsi="Times New Roman" w:cs="Times New Roman"/>
          <w:sz w:val="18"/>
          <w:szCs w:val="18"/>
        </w:rPr>
        <w:t>,</w:t>
      </w:r>
      <w:r w:rsidR="00B76D5A" w:rsidRPr="00446F00">
        <w:rPr>
          <w:rFonts w:ascii="Times New Roman" w:hAnsi="Times New Roman" w:cs="Times New Roman"/>
          <w:sz w:val="18"/>
          <w:szCs w:val="18"/>
        </w:rPr>
        <w:t xml:space="preserve"> </w:t>
      </w:r>
      <w:r w:rsidRPr="00446F00">
        <w:rPr>
          <w:rFonts w:ascii="Times New Roman" w:hAnsi="Times New Roman" w:cs="Times New Roman"/>
          <w:i/>
          <w:iCs/>
          <w:sz w:val="18"/>
          <w:szCs w:val="18"/>
        </w:rPr>
        <w:t>Pan</w:t>
      </w:r>
      <w:r w:rsidR="00B95A6B">
        <w:rPr>
          <w:rFonts w:ascii="Times New Roman" w:hAnsi="Times New Roman" w:cs="Times New Roman"/>
          <w:sz w:val="18"/>
          <w:szCs w:val="18"/>
        </w:rPr>
        <w:t xml:space="preserve"> all</w:t>
      </w:r>
      <w:r w:rsidR="00B95A6B" w:rsidRPr="00C17D48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182D19" w:rsidRPr="00C17D48">
        <w:rPr>
          <w:rFonts w:ascii="Times New Roman" w:hAnsi="Times New Roman" w:cs="Times New Roman"/>
          <w:i/>
          <w:sz w:val="18"/>
          <w:szCs w:val="18"/>
        </w:rPr>
        <w:t>Plasmodium</w:t>
      </w:r>
      <w:r w:rsidR="00182D19" w:rsidRPr="00446F00">
        <w:rPr>
          <w:rFonts w:ascii="Times New Roman" w:hAnsi="Times New Roman" w:cs="Times New Roman"/>
          <w:sz w:val="18"/>
          <w:szCs w:val="18"/>
        </w:rPr>
        <w:t xml:space="preserve"> </w:t>
      </w:r>
      <w:r w:rsidR="004C03AA" w:rsidRPr="00446F00">
        <w:rPr>
          <w:rFonts w:ascii="Times New Roman" w:hAnsi="Times New Roman" w:cs="Times New Roman"/>
          <w:sz w:val="18"/>
          <w:szCs w:val="18"/>
        </w:rPr>
        <w:t>species</w:t>
      </w:r>
      <w:r w:rsidR="00B76D5A">
        <w:rPr>
          <w:rFonts w:ascii="Times New Roman" w:hAnsi="Times New Roman" w:cs="Times New Roman"/>
          <w:sz w:val="18"/>
          <w:szCs w:val="18"/>
        </w:rPr>
        <w:t>,</w:t>
      </w:r>
      <w:r w:rsidR="00B76D5A" w:rsidRPr="00182D19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="004C03AA" w:rsidRPr="00446F00">
        <w:rPr>
          <w:rFonts w:ascii="Times New Roman" w:hAnsi="Times New Roman" w:cs="Times New Roman"/>
          <w:i/>
          <w:iCs/>
          <w:sz w:val="18"/>
          <w:szCs w:val="18"/>
        </w:rPr>
        <w:t>Pvom</w:t>
      </w:r>
      <w:r w:rsidR="00446F00">
        <w:rPr>
          <w:rFonts w:ascii="Times New Roman" w:hAnsi="Times New Roman" w:cs="Times New Roman"/>
          <w:sz w:val="18"/>
          <w:szCs w:val="18"/>
        </w:rPr>
        <w:t xml:space="preserve"> </w:t>
      </w:r>
      <w:r w:rsidR="00182D19" w:rsidRPr="00446F00">
        <w:rPr>
          <w:rFonts w:ascii="Times New Roman" w:hAnsi="Times New Roman" w:cs="Times New Roman"/>
          <w:sz w:val="18"/>
          <w:szCs w:val="18"/>
        </w:rPr>
        <w:t xml:space="preserve">Plasmodium </w:t>
      </w:r>
      <w:r w:rsidR="004C03AA" w:rsidRPr="00446F00">
        <w:rPr>
          <w:rFonts w:ascii="Times New Roman" w:hAnsi="Times New Roman" w:cs="Times New Roman"/>
          <w:sz w:val="18"/>
          <w:szCs w:val="18"/>
        </w:rPr>
        <w:t>vivax, ovale and malariae</w:t>
      </w:r>
    </w:p>
    <w:p w14:paraId="0DC5ABD3" w14:textId="735D8787" w:rsidR="00982E9F" w:rsidRDefault="00982E9F" w:rsidP="004C03AA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3F946A2B" w14:textId="77777777" w:rsidR="00982E9F" w:rsidRPr="007102DA" w:rsidRDefault="00982E9F" w:rsidP="00982E9F">
      <w:pPr>
        <w:pStyle w:val="a8"/>
        <w:spacing w:before="0" w:beforeAutospacing="0" w:after="0" w:afterAutospacing="0"/>
        <w:rPr>
          <w:rFonts w:ascii="Times New Roman" w:eastAsia="等线" w:hAnsi="Times New Roman" w:cs="Times New Roman"/>
          <w:sz w:val="18"/>
          <w:szCs w:val="18"/>
        </w:rPr>
      </w:pPr>
      <w:r w:rsidRPr="007102DA">
        <w:rPr>
          <w:rFonts w:ascii="Times New Roman" w:eastAsiaTheme="minorEastAsia" w:hAnsi="Times New Roman" w:cs="Times New Roman"/>
          <w:b/>
          <w:bCs/>
          <w:kern w:val="2"/>
        </w:rPr>
        <w:t>Table S2</w:t>
      </w:r>
      <w:r w:rsidRPr="007102DA">
        <w:rPr>
          <w:rFonts w:ascii="Times New Roman" w:eastAsiaTheme="minorEastAsia" w:hAnsi="Times New Roman" w:cs="Times New Roman"/>
          <w:kern w:val="2"/>
        </w:rPr>
        <w:t xml:space="preserve"> Percentage distribution of test band intensity score against wild-type </w:t>
      </w:r>
      <w:r>
        <w:rPr>
          <w:rFonts w:ascii="Times New Roman" w:eastAsiaTheme="minorEastAsia" w:hAnsi="Times New Roman" w:cs="Times New Roman"/>
          <w:kern w:val="2"/>
        </w:rPr>
        <w:t>Pv</w:t>
      </w:r>
      <w:r w:rsidRPr="007102DA">
        <w:rPr>
          <w:rFonts w:ascii="Times New Roman" w:eastAsiaTheme="minorEastAsia" w:hAnsi="Times New Roman" w:cs="Times New Roman"/>
          <w:kern w:val="2"/>
        </w:rPr>
        <w:t xml:space="preserve"> in 200 parasites/</w:t>
      </w:r>
      <w:r w:rsidRPr="00C474AE">
        <w:rPr>
          <w:rFonts w:ascii="Times New Roman" w:hAnsi="Times New Roman" w:cs="Times New Roman"/>
        </w:rPr>
        <w:t>µ</w:t>
      </w:r>
      <w:r w:rsidRPr="007102DA">
        <w:rPr>
          <w:rFonts w:ascii="Times New Roman" w:eastAsiaTheme="minorEastAsia" w:hAnsi="Times New Roman" w:cs="Times New Roman"/>
          <w:kern w:val="2"/>
        </w:rPr>
        <w:t xml:space="preserve">l </w:t>
      </w:r>
      <w:r w:rsidRPr="007102DA">
        <w:rPr>
          <w:rFonts w:ascii="Times New Roman" w:eastAsia="等线" w:hAnsi="Times New Roman" w:cs="Times New Roman"/>
          <w:sz w:val="18"/>
          <w:szCs w:val="18"/>
        </w:rPr>
        <w:t>(%)</w:t>
      </w:r>
    </w:p>
    <w:p w14:paraId="3BB9C5BE" w14:textId="77777777" w:rsidR="00982E9F" w:rsidRPr="007102DA" w:rsidRDefault="00982E9F" w:rsidP="00982E9F">
      <w:pPr>
        <w:pStyle w:val="a8"/>
        <w:spacing w:before="0" w:beforeAutospacing="0" w:after="0" w:afterAutospacing="0"/>
        <w:rPr>
          <w:rFonts w:ascii="Times New Roman" w:eastAsiaTheme="minorEastAsia" w:hAnsi="Times New Roman" w:cs="Times New Roman"/>
          <w:kern w:val="2"/>
        </w:rPr>
      </w:pPr>
    </w:p>
    <w:tbl>
      <w:tblPr>
        <w:tblStyle w:val="a7"/>
        <w:tblW w:w="8217" w:type="dxa"/>
        <w:tblLook w:val="04A0" w:firstRow="1" w:lastRow="0" w:firstColumn="1" w:lastColumn="0" w:noHBand="0" w:noVBand="1"/>
      </w:tblPr>
      <w:tblGrid>
        <w:gridCol w:w="2263"/>
        <w:gridCol w:w="1190"/>
        <w:gridCol w:w="1191"/>
        <w:gridCol w:w="1191"/>
        <w:gridCol w:w="1191"/>
        <w:gridCol w:w="1191"/>
      </w:tblGrid>
      <w:tr w:rsidR="00982E9F" w:rsidRPr="007102DA" w14:paraId="35E02A05" w14:textId="77777777" w:rsidTr="00444D60">
        <w:trPr>
          <w:trHeight w:val="336"/>
        </w:trPr>
        <w:tc>
          <w:tcPr>
            <w:tcW w:w="2263" w:type="dxa"/>
            <w:vMerge w:val="restart"/>
            <w:tcBorders>
              <w:top w:val="single" w:sz="8" w:space="0" w:color="auto"/>
              <w:left w:val="single" w:sz="4" w:space="0" w:color="C7EDCC" w:themeColor="background1"/>
              <w:right w:val="single" w:sz="4" w:space="0" w:color="C7EDCC" w:themeColor="background1"/>
            </w:tcBorders>
            <w:vAlign w:val="center"/>
          </w:tcPr>
          <w:p w14:paraId="60E3E6DC" w14:textId="77777777" w:rsidR="00982E9F" w:rsidRPr="007102DA" w:rsidRDefault="00982E9F" w:rsidP="00444D60">
            <w:pPr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ducts category</w:t>
            </w:r>
          </w:p>
        </w:tc>
        <w:tc>
          <w:tcPr>
            <w:tcW w:w="5954" w:type="dxa"/>
            <w:gridSpan w:val="5"/>
            <w:tcBorders>
              <w:top w:val="single" w:sz="8" w:space="0" w:color="auto"/>
              <w:left w:val="single" w:sz="4" w:space="0" w:color="C7EDCC" w:themeColor="background1"/>
              <w:bottom w:val="single" w:sz="8" w:space="0" w:color="auto"/>
              <w:right w:val="single" w:sz="4" w:space="0" w:color="C7EDCC" w:themeColor="background1"/>
            </w:tcBorders>
            <w:vAlign w:val="center"/>
          </w:tcPr>
          <w:p w14:paraId="221C61C9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est band intensity score</w:t>
            </w:r>
          </w:p>
        </w:tc>
      </w:tr>
      <w:tr w:rsidR="00982E9F" w:rsidRPr="007102DA" w14:paraId="52E799F8" w14:textId="77777777" w:rsidTr="00444D60">
        <w:trPr>
          <w:trHeight w:val="336"/>
        </w:trPr>
        <w:tc>
          <w:tcPr>
            <w:tcW w:w="2263" w:type="dxa"/>
            <w:vMerge/>
            <w:tcBorders>
              <w:left w:val="single" w:sz="4" w:space="0" w:color="C7EDCC" w:themeColor="background1"/>
              <w:bottom w:val="single" w:sz="8" w:space="0" w:color="auto"/>
              <w:right w:val="single" w:sz="4" w:space="0" w:color="C7EDCC" w:themeColor="background1"/>
            </w:tcBorders>
          </w:tcPr>
          <w:p w14:paraId="73B8DF06" w14:textId="77777777" w:rsidR="00982E9F" w:rsidRPr="007102DA" w:rsidRDefault="00982E9F" w:rsidP="00444D6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single" w:sz="8" w:space="0" w:color="auto"/>
              <w:left w:val="single" w:sz="4" w:space="0" w:color="C7EDCC" w:themeColor="background1"/>
              <w:bottom w:val="single" w:sz="8" w:space="0" w:color="auto"/>
              <w:right w:val="single" w:sz="4" w:space="0" w:color="C7EDCC" w:themeColor="background1"/>
            </w:tcBorders>
            <w:vAlign w:val="center"/>
          </w:tcPr>
          <w:p w14:paraId="1650E7E3" w14:textId="77777777" w:rsidR="00982E9F" w:rsidRPr="007102DA" w:rsidRDefault="00982E9F" w:rsidP="00444D6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*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4" w:space="0" w:color="C7EDCC" w:themeColor="background1"/>
              <w:bottom w:val="single" w:sz="8" w:space="0" w:color="auto"/>
              <w:right w:val="single" w:sz="4" w:space="0" w:color="C7EDCC" w:themeColor="background1"/>
            </w:tcBorders>
            <w:vAlign w:val="center"/>
          </w:tcPr>
          <w:p w14:paraId="38DCA8F0" w14:textId="77777777" w:rsidR="00982E9F" w:rsidRPr="007102DA" w:rsidRDefault="00982E9F" w:rsidP="00444D6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4" w:space="0" w:color="C7EDCC" w:themeColor="background1"/>
              <w:bottom w:val="single" w:sz="8" w:space="0" w:color="auto"/>
              <w:right w:val="single" w:sz="4" w:space="0" w:color="C7EDCC" w:themeColor="background1"/>
            </w:tcBorders>
            <w:vAlign w:val="center"/>
          </w:tcPr>
          <w:p w14:paraId="0449BEE1" w14:textId="77777777" w:rsidR="00982E9F" w:rsidRPr="007102DA" w:rsidRDefault="00982E9F" w:rsidP="00444D6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4" w:space="0" w:color="C7EDCC" w:themeColor="background1"/>
              <w:bottom w:val="single" w:sz="8" w:space="0" w:color="auto"/>
              <w:right w:val="single" w:sz="4" w:space="0" w:color="C7EDCC" w:themeColor="background1"/>
            </w:tcBorders>
            <w:vAlign w:val="center"/>
          </w:tcPr>
          <w:p w14:paraId="1C2C805A" w14:textId="77777777" w:rsidR="00982E9F" w:rsidRPr="007102DA" w:rsidRDefault="00982E9F" w:rsidP="00444D6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4" w:space="0" w:color="C7EDCC" w:themeColor="background1"/>
              <w:bottom w:val="single" w:sz="8" w:space="0" w:color="auto"/>
              <w:right w:val="single" w:sz="4" w:space="0" w:color="C7EDCC" w:themeColor="background1"/>
            </w:tcBorders>
            <w:vAlign w:val="center"/>
          </w:tcPr>
          <w:p w14:paraId="7244C287" w14:textId="77777777" w:rsidR="00982E9F" w:rsidRPr="007102DA" w:rsidRDefault="00982E9F" w:rsidP="00444D6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tr w:rsidR="00982E9F" w:rsidRPr="007102DA" w14:paraId="1F2B5CB9" w14:textId="77777777" w:rsidTr="00444D60">
        <w:tc>
          <w:tcPr>
            <w:tcW w:w="2263" w:type="dxa"/>
            <w:tcBorders>
              <w:top w:val="single" w:sz="8" w:space="0" w:color="auto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1A0AB2B6" w14:textId="77777777" w:rsidR="00982E9F" w:rsidRPr="007102DA" w:rsidRDefault="00982E9F" w:rsidP="00444D60">
            <w:pPr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 test band</w:t>
            </w:r>
          </w:p>
        </w:tc>
        <w:tc>
          <w:tcPr>
            <w:tcW w:w="1190" w:type="dxa"/>
            <w:tcBorders>
              <w:top w:val="single" w:sz="8" w:space="0" w:color="auto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2776AE03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0EFE5DEB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4F65B605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0C04B9C2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2C56F615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2E9F" w:rsidRPr="007102DA" w14:paraId="4FBA1F05" w14:textId="77777777" w:rsidTr="00444D60">
        <w:tc>
          <w:tcPr>
            <w:tcW w:w="2263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5D90D78F" w14:textId="77777777" w:rsidR="00982E9F" w:rsidRPr="007102DA" w:rsidRDefault="00982E9F" w:rsidP="00444D60">
            <w:pPr>
              <w:ind w:firstLineChars="100" w:firstLine="18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 only (</w:t>
            </w:r>
            <w:r w:rsidRPr="007102D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90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18AA6530" w14:textId="77777777" w:rsidR="00982E9F" w:rsidRPr="007102DA" w:rsidRDefault="00982E9F" w:rsidP="00444D6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.4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5BF8ACEA" w14:textId="77777777" w:rsidR="00982E9F" w:rsidRPr="007102DA" w:rsidRDefault="00982E9F" w:rsidP="00444D6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6E0E7BF9" w14:textId="77777777" w:rsidR="00982E9F" w:rsidRPr="007102DA" w:rsidRDefault="00982E9F" w:rsidP="00444D6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3CB70009" w14:textId="77777777" w:rsidR="00982E9F" w:rsidRPr="007102DA" w:rsidRDefault="00982E9F" w:rsidP="00444D6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5389276B" w14:textId="77777777" w:rsidR="00982E9F" w:rsidRPr="007102DA" w:rsidRDefault="00982E9F" w:rsidP="00444D6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</w:p>
        </w:tc>
      </w:tr>
      <w:tr w:rsidR="00982E9F" w:rsidRPr="007102DA" w14:paraId="0A938093" w14:textId="77777777" w:rsidTr="00444D60">
        <w:tc>
          <w:tcPr>
            <w:tcW w:w="2263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3244D2EA" w14:textId="77777777" w:rsidR="00982E9F" w:rsidRPr="007102DA" w:rsidRDefault="00982E9F" w:rsidP="00444D60">
            <w:pPr>
              <w:ind w:firstLineChars="100" w:firstLine="180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 and Pan (</w:t>
            </w:r>
            <w:r w:rsidRPr="007102D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)</w:t>
            </w:r>
          </w:p>
        </w:tc>
        <w:tc>
          <w:tcPr>
            <w:tcW w:w="1190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155C3B85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.6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0E640EFF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2FA01086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2AA6ADE3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5769A2B3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</w:p>
        </w:tc>
      </w:tr>
      <w:tr w:rsidR="00982E9F" w:rsidRPr="007102DA" w14:paraId="1A840214" w14:textId="77777777" w:rsidTr="00444D60">
        <w:tc>
          <w:tcPr>
            <w:tcW w:w="2263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57B84F2F" w14:textId="77777777" w:rsidR="00982E9F" w:rsidRPr="007102DA" w:rsidRDefault="00982E9F" w:rsidP="00444D60">
            <w:pPr>
              <w:ind w:firstLineChars="100" w:firstLine="180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 and Pv/Pvom (</w:t>
            </w:r>
            <w:r w:rsidRPr="007102D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)</w:t>
            </w:r>
          </w:p>
        </w:tc>
        <w:tc>
          <w:tcPr>
            <w:tcW w:w="1190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54C2985D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.4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485BFCE7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0C0210F3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4650E463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285686F4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</w:p>
        </w:tc>
      </w:tr>
      <w:tr w:rsidR="00982E9F" w:rsidRPr="007102DA" w14:paraId="0F85437E" w14:textId="77777777" w:rsidTr="00444D60">
        <w:tc>
          <w:tcPr>
            <w:tcW w:w="2263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55507F06" w14:textId="77777777" w:rsidR="00982E9F" w:rsidRPr="007102DA" w:rsidRDefault="00982E9F" w:rsidP="00444D60">
            <w:pPr>
              <w:ind w:firstLineChars="100" w:firstLine="180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, Pf and Pv (</w:t>
            </w:r>
            <w:r w:rsidRPr="007102D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)</w:t>
            </w:r>
          </w:p>
        </w:tc>
        <w:tc>
          <w:tcPr>
            <w:tcW w:w="1190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0C25E725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0.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25212161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030A3CCA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3ACACDDA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1147EE15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</w:p>
        </w:tc>
      </w:tr>
      <w:tr w:rsidR="00982E9F" w:rsidRPr="007102DA" w14:paraId="314B4CB1" w14:textId="77777777" w:rsidTr="00444D60">
        <w:tc>
          <w:tcPr>
            <w:tcW w:w="2263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067B0488" w14:textId="77777777" w:rsidR="00982E9F" w:rsidRPr="007102DA" w:rsidRDefault="00982E9F" w:rsidP="00444D60">
            <w:pPr>
              <w:ind w:firstLineChars="100" w:firstLine="180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, Pv and Pan (</w:t>
            </w:r>
            <w:r w:rsidRPr="007102D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)</w:t>
            </w:r>
          </w:p>
        </w:tc>
        <w:tc>
          <w:tcPr>
            <w:tcW w:w="1190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38697B05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9.3 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41A14FB3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647B5A8B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6B4D8280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179459F2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982E9F" w:rsidRPr="007102DA" w14:paraId="53F11A5D" w14:textId="77777777" w:rsidTr="00444D60">
        <w:tc>
          <w:tcPr>
            <w:tcW w:w="2263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</w:tcPr>
          <w:p w14:paraId="30C9E97C" w14:textId="77777777" w:rsidR="00982E9F" w:rsidRPr="007102DA" w:rsidRDefault="00982E9F" w:rsidP="00444D60">
            <w:pPr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n test band</w:t>
            </w:r>
          </w:p>
        </w:tc>
        <w:tc>
          <w:tcPr>
            <w:tcW w:w="5954" w:type="dxa"/>
            <w:gridSpan w:val="5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</w:tcPr>
          <w:p w14:paraId="4D0F02F4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2E9F" w:rsidRPr="007102DA" w14:paraId="0235EFE2" w14:textId="77777777" w:rsidTr="00444D60">
        <w:tc>
          <w:tcPr>
            <w:tcW w:w="2263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638D45D0" w14:textId="77777777" w:rsidR="00982E9F" w:rsidRPr="007102DA" w:rsidRDefault="00982E9F" w:rsidP="00444D60">
            <w:pPr>
              <w:ind w:firstLineChars="100" w:firstLine="180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 and Pan (</w:t>
            </w:r>
            <w:r w:rsidRPr="007102D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)</w:t>
            </w:r>
          </w:p>
        </w:tc>
        <w:tc>
          <w:tcPr>
            <w:tcW w:w="1190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3DBC2936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.0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7685BEA0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4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.0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03EF014E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.3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.1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0311C683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5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5BF93367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</w:t>
            </w:r>
          </w:p>
        </w:tc>
      </w:tr>
      <w:tr w:rsidR="00982E9F" w:rsidRPr="007102DA" w14:paraId="1F3A6412" w14:textId="77777777" w:rsidTr="00444D60">
        <w:tc>
          <w:tcPr>
            <w:tcW w:w="2263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6A406613" w14:textId="77777777" w:rsidR="00982E9F" w:rsidRPr="007102DA" w:rsidRDefault="00982E9F" w:rsidP="00444D60">
            <w:pPr>
              <w:ind w:firstLineChars="100" w:firstLine="180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, Pv and Pan (</w:t>
            </w:r>
            <w:r w:rsidRPr="007102D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)</w:t>
            </w:r>
          </w:p>
        </w:tc>
        <w:tc>
          <w:tcPr>
            <w:tcW w:w="1190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4398D0DA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589125E4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6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53678ED8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.7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46DFC757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11EF2A67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</w:t>
            </w:r>
          </w:p>
        </w:tc>
      </w:tr>
      <w:tr w:rsidR="00982E9F" w:rsidRPr="007102DA" w14:paraId="57FD013D" w14:textId="77777777" w:rsidTr="00444D60">
        <w:tc>
          <w:tcPr>
            <w:tcW w:w="2263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1E1DD84A" w14:textId="77777777" w:rsidR="00982E9F" w:rsidRPr="007102DA" w:rsidRDefault="00982E9F" w:rsidP="00444D60">
            <w:pPr>
              <w:ind w:firstLineChars="100" w:firstLine="180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n only (</w:t>
            </w:r>
            <w:r w:rsidRPr="007102D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)</w:t>
            </w:r>
          </w:p>
        </w:tc>
        <w:tc>
          <w:tcPr>
            <w:tcW w:w="1190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79FF48E0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519BA9D7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4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2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5BCF8FAB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.9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5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44C788E9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9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9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35DC1ACD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</w:t>
            </w:r>
          </w:p>
        </w:tc>
      </w:tr>
      <w:tr w:rsidR="00982E9F" w:rsidRPr="007102DA" w14:paraId="0033F8DA" w14:textId="77777777" w:rsidTr="00444D60">
        <w:tc>
          <w:tcPr>
            <w:tcW w:w="2263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</w:tcPr>
          <w:p w14:paraId="2025680A" w14:textId="77777777" w:rsidR="00982E9F" w:rsidRPr="007102DA" w:rsidRDefault="00982E9F" w:rsidP="00444D6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v test band</w:t>
            </w:r>
          </w:p>
        </w:tc>
        <w:tc>
          <w:tcPr>
            <w:tcW w:w="5954" w:type="dxa"/>
            <w:gridSpan w:val="5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</w:tcPr>
          <w:p w14:paraId="56150A2B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2E9F" w:rsidRPr="007102DA" w14:paraId="0F6A453F" w14:textId="77777777" w:rsidTr="00444D60">
        <w:tc>
          <w:tcPr>
            <w:tcW w:w="2263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64DE85E1" w14:textId="77777777" w:rsidR="00982E9F" w:rsidRPr="007102DA" w:rsidRDefault="00982E9F" w:rsidP="00444D60">
            <w:pPr>
              <w:ind w:firstLineChars="100" w:firstLine="180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 and Pv/Pvom (</w:t>
            </w:r>
            <w:r w:rsidRPr="007102D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)</w:t>
            </w:r>
          </w:p>
        </w:tc>
        <w:tc>
          <w:tcPr>
            <w:tcW w:w="1190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47C2FBE8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9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0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1E46BC1D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.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5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1AAB6D4B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.6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.7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3D8C9809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6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55B1572D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982E9F" w:rsidRPr="007102DA" w14:paraId="6275A98C" w14:textId="77777777" w:rsidTr="00444D60">
        <w:tc>
          <w:tcPr>
            <w:tcW w:w="2263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7AEF4AF0" w14:textId="77777777" w:rsidR="00982E9F" w:rsidRPr="007102DA" w:rsidRDefault="00982E9F" w:rsidP="00444D60">
            <w:pPr>
              <w:ind w:firstLineChars="100" w:firstLine="180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, Pf and Pv (</w:t>
            </w:r>
            <w:r w:rsidRPr="007102D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)</w:t>
            </w:r>
          </w:p>
        </w:tc>
        <w:tc>
          <w:tcPr>
            <w:tcW w:w="1190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491ADD36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26A53C8E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.6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2C10E88E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5.7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1FB668AE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vAlign w:val="bottom"/>
          </w:tcPr>
          <w:p w14:paraId="33DA8D90" w14:textId="77777777" w:rsidR="00982E9F" w:rsidRPr="007102DA" w:rsidRDefault="00982E9F" w:rsidP="00444D60">
            <w:pPr>
              <w:jc w:val="center"/>
              <w:rPr>
                <w:rFonts w:ascii="Times New Roman" w:hAnsi="Times New Roman" w:cs="Times New Roman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982E9F" w:rsidRPr="007102DA" w14:paraId="70A18A37" w14:textId="77777777" w:rsidTr="00444D60">
        <w:tc>
          <w:tcPr>
            <w:tcW w:w="2263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8" w:space="0" w:color="auto"/>
              <w:right w:val="single" w:sz="4" w:space="0" w:color="C7EDCC" w:themeColor="background1"/>
            </w:tcBorders>
            <w:vAlign w:val="bottom"/>
          </w:tcPr>
          <w:p w14:paraId="56F650B3" w14:textId="77777777" w:rsidR="00982E9F" w:rsidRPr="007102DA" w:rsidRDefault="00982E9F" w:rsidP="00444D60">
            <w:pPr>
              <w:ind w:firstLineChars="100" w:firstLine="18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, Pv and Pan (</w:t>
            </w:r>
            <w:r w:rsidRPr="007102D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)</w:t>
            </w:r>
          </w:p>
        </w:tc>
        <w:tc>
          <w:tcPr>
            <w:tcW w:w="1190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8" w:space="0" w:color="auto"/>
              <w:right w:val="single" w:sz="4" w:space="0" w:color="C7EDCC" w:themeColor="background1"/>
            </w:tcBorders>
            <w:vAlign w:val="bottom"/>
          </w:tcPr>
          <w:p w14:paraId="4282D1FF" w14:textId="77777777" w:rsidR="00982E9F" w:rsidRPr="007102DA" w:rsidRDefault="00982E9F" w:rsidP="00444D6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3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8" w:space="0" w:color="auto"/>
              <w:right w:val="single" w:sz="4" w:space="0" w:color="C7EDCC" w:themeColor="background1"/>
            </w:tcBorders>
            <w:vAlign w:val="bottom"/>
          </w:tcPr>
          <w:p w14:paraId="2FBEFDDA" w14:textId="77777777" w:rsidR="00982E9F" w:rsidRPr="007102DA" w:rsidRDefault="00982E9F" w:rsidP="00444D6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.3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8" w:space="0" w:color="auto"/>
              <w:right w:val="single" w:sz="4" w:space="0" w:color="C7EDCC" w:themeColor="background1"/>
            </w:tcBorders>
            <w:vAlign w:val="bottom"/>
          </w:tcPr>
          <w:p w14:paraId="4D1D6258" w14:textId="77777777" w:rsidR="00982E9F" w:rsidRPr="007102DA" w:rsidRDefault="00982E9F" w:rsidP="00444D6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3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8" w:space="0" w:color="auto"/>
              <w:right w:val="single" w:sz="4" w:space="0" w:color="C7EDCC" w:themeColor="background1"/>
            </w:tcBorders>
            <w:vAlign w:val="bottom"/>
          </w:tcPr>
          <w:p w14:paraId="7B52B51D" w14:textId="77777777" w:rsidR="00982E9F" w:rsidRPr="007102DA" w:rsidRDefault="00982E9F" w:rsidP="00444D6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1191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8" w:space="0" w:color="auto"/>
              <w:right w:val="single" w:sz="4" w:space="0" w:color="C7EDCC" w:themeColor="background1"/>
            </w:tcBorders>
            <w:vAlign w:val="bottom"/>
          </w:tcPr>
          <w:p w14:paraId="2EFB1000" w14:textId="77777777" w:rsidR="00982E9F" w:rsidRPr="007102DA" w:rsidRDefault="00982E9F" w:rsidP="00444D6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10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</w:tbl>
    <w:p w14:paraId="0040655B" w14:textId="77777777" w:rsidR="00982E9F" w:rsidRPr="007102DA" w:rsidRDefault="00982E9F" w:rsidP="00982E9F">
      <w:pPr>
        <w:rPr>
          <w:rFonts w:ascii="Times New Roman" w:hAnsi="Times New Roman" w:cs="Times New Roman"/>
          <w:iCs/>
          <w:sz w:val="18"/>
          <w:szCs w:val="18"/>
        </w:rPr>
      </w:pPr>
      <w:r w:rsidRPr="007102DA">
        <w:rPr>
          <w:rFonts w:ascii="Times New Roman" w:hAnsi="Times New Roman" w:cs="Times New Roman"/>
          <w:iCs/>
          <w:sz w:val="18"/>
          <w:szCs w:val="18"/>
          <w:vertAlign w:val="superscript"/>
        </w:rPr>
        <w:lastRenderedPageBreak/>
        <w:t>*</w:t>
      </w:r>
      <w:r w:rsidRPr="007102DA">
        <w:rPr>
          <w:rFonts w:ascii="Times New Roman" w:hAnsi="Times New Roman" w:cs="Times New Roman"/>
          <w:iCs/>
          <w:sz w:val="18"/>
          <w:szCs w:val="18"/>
        </w:rPr>
        <w:t>Denotes no visible band</w:t>
      </w:r>
    </w:p>
    <w:p w14:paraId="417D13D3" w14:textId="77777777" w:rsidR="00982E9F" w:rsidRPr="007102DA" w:rsidRDefault="00982E9F" w:rsidP="00982E9F">
      <w:pPr>
        <w:rPr>
          <w:rFonts w:ascii="Times New Roman" w:hAnsi="Times New Roman" w:cs="Times New Roman"/>
          <w:sz w:val="18"/>
          <w:szCs w:val="18"/>
        </w:rPr>
      </w:pPr>
      <w:r w:rsidRPr="007102DA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7102DA">
        <w:rPr>
          <w:rFonts w:ascii="Times New Roman" w:hAnsi="Times New Roman" w:cs="Times New Roman"/>
          <w:sz w:val="18"/>
          <w:szCs w:val="18"/>
        </w:rPr>
        <w:t>In the 5th round of testing, the band intensity evaluation for Pv testing did not include the 5 RDT products only for Pf (IR016025, I13FRC, 0502_K25, KH-R-06020, 05FK50/05FK53), which resulted in 39 results.</w:t>
      </w:r>
    </w:p>
    <w:p w14:paraId="2ECF3AF1" w14:textId="0C77B1C7" w:rsidR="009E5F1F" w:rsidRPr="00982E9F" w:rsidRDefault="00982E9F" w:rsidP="004C03AA">
      <w:pPr>
        <w:jc w:val="left"/>
        <w:rPr>
          <w:rFonts w:ascii="Times New Roman" w:hAnsi="Times New Roman" w:cs="Times New Roman" w:hint="eastAsia"/>
          <w:i/>
          <w:iCs/>
          <w:sz w:val="18"/>
          <w:szCs w:val="18"/>
        </w:rPr>
      </w:pPr>
      <w:r w:rsidRPr="00446F00">
        <w:rPr>
          <w:rFonts w:ascii="Times New Roman" w:hAnsi="Times New Roman" w:cs="Times New Roman"/>
          <w:i/>
          <w:iCs/>
          <w:sz w:val="18"/>
          <w:szCs w:val="18"/>
        </w:rPr>
        <w:t>Pf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182D19">
        <w:rPr>
          <w:rFonts w:ascii="Times New Roman" w:hAnsi="Times New Roman" w:cs="Times New Roman"/>
          <w:i/>
          <w:iCs/>
          <w:sz w:val="18"/>
          <w:szCs w:val="18"/>
        </w:rPr>
        <w:t>Plasm</w:t>
      </w:r>
      <w:r>
        <w:rPr>
          <w:rFonts w:ascii="Times New Roman" w:hAnsi="Times New Roman" w:cs="Times New Roman"/>
          <w:i/>
          <w:iCs/>
          <w:sz w:val="18"/>
          <w:szCs w:val="18"/>
        </w:rPr>
        <w:t>o</w:t>
      </w:r>
      <w:r w:rsidRPr="00182D19">
        <w:rPr>
          <w:rFonts w:ascii="Times New Roman" w:hAnsi="Times New Roman" w:cs="Times New Roman"/>
          <w:i/>
          <w:iCs/>
          <w:sz w:val="18"/>
          <w:szCs w:val="18"/>
        </w:rPr>
        <w:t>dium falciparum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182D19">
        <w:rPr>
          <w:rFonts w:ascii="Times New Roman" w:hAnsi="Times New Roman" w:cs="Times New Roman"/>
          <w:sz w:val="18"/>
          <w:szCs w:val="18"/>
        </w:rPr>
        <w:t xml:space="preserve"> </w:t>
      </w:r>
      <w:r w:rsidRPr="00446F00">
        <w:rPr>
          <w:rFonts w:ascii="Times New Roman" w:hAnsi="Times New Roman" w:cs="Times New Roman"/>
          <w:i/>
          <w:iCs/>
          <w:sz w:val="18"/>
          <w:szCs w:val="18"/>
        </w:rPr>
        <w:t>Pv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182D19">
        <w:rPr>
          <w:rFonts w:ascii="Times New Roman" w:hAnsi="Times New Roman" w:cs="Times New Roman"/>
          <w:i/>
          <w:iCs/>
          <w:sz w:val="18"/>
          <w:szCs w:val="18"/>
        </w:rPr>
        <w:t>Plasm</w:t>
      </w:r>
      <w:r>
        <w:rPr>
          <w:rFonts w:ascii="Times New Roman" w:hAnsi="Times New Roman" w:cs="Times New Roman"/>
          <w:i/>
          <w:iCs/>
          <w:sz w:val="18"/>
          <w:szCs w:val="18"/>
        </w:rPr>
        <w:t>o</w:t>
      </w:r>
      <w:r w:rsidRPr="00182D19">
        <w:rPr>
          <w:rFonts w:ascii="Times New Roman" w:hAnsi="Times New Roman" w:cs="Times New Roman"/>
          <w:i/>
          <w:iCs/>
          <w:sz w:val="18"/>
          <w:szCs w:val="18"/>
        </w:rPr>
        <w:t>dium vivax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446F00">
        <w:rPr>
          <w:rFonts w:ascii="Times New Roman" w:hAnsi="Times New Roman" w:cs="Times New Roman"/>
          <w:sz w:val="18"/>
          <w:szCs w:val="18"/>
        </w:rPr>
        <w:t xml:space="preserve"> </w:t>
      </w:r>
      <w:r w:rsidRPr="00446F00">
        <w:rPr>
          <w:rFonts w:ascii="Times New Roman" w:hAnsi="Times New Roman" w:cs="Times New Roman"/>
          <w:i/>
          <w:iCs/>
          <w:sz w:val="18"/>
          <w:szCs w:val="18"/>
        </w:rPr>
        <w:t>Pan</w:t>
      </w:r>
      <w:r w:rsidRPr="00182D1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all </w:t>
      </w:r>
      <w:r w:rsidRPr="00ED70A4">
        <w:rPr>
          <w:rFonts w:ascii="Times New Roman" w:hAnsi="Times New Roman" w:cs="Times New Roman"/>
          <w:i/>
          <w:sz w:val="18"/>
          <w:szCs w:val="18"/>
        </w:rPr>
        <w:t>Plasmodium</w:t>
      </w:r>
      <w:r w:rsidRPr="00446F00">
        <w:rPr>
          <w:rFonts w:ascii="Times New Roman" w:hAnsi="Times New Roman" w:cs="Times New Roman"/>
          <w:sz w:val="18"/>
          <w:szCs w:val="18"/>
        </w:rPr>
        <w:t xml:space="preserve"> species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182D19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446F00">
        <w:rPr>
          <w:rFonts w:ascii="Times New Roman" w:hAnsi="Times New Roman" w:cs="Times New Roman"/>
          <w:i/>
          <w:iCs/>
          <w:sz w:val="18"/>
          <w:szCs w:val="18"/>
        </w:rPr>
        <w:t>Pvom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46F00">
        <w:rPr>
          <w:rFonts w:ascii="Times New Roman" w:hAnsi="Times New Roman" w:cs="Times New Roman"/>
          <w:sz w:val="18"/>
          <w:szCs w:val="18"/>
        </w:rPr>
        <w:t>Plasmodium vivax, ovale and malar</w:t>
      </w:r>
      <w:bookmarkStart w:id="0" w:name="_GoBack"/>
      <w:r w:rsidRPr="00446F00">
        <w:rPr>
          <w:rFonts w:ascii="Times New Roman" w:hAnsi="Times New Roman" w:cs="Times New Roman"/>
          <w:sz w:val="18"/>
          <w:szCs w:val="18"/>
        </w:rPr>
        <w:t>iae</w:t>
      </w:r>
      <w:bookmarkEnd w:id="0"/>
    </w:p>
    <w:sectPr w:rsidR="009E5F1F" w:rsidRPr="00982E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98C2DA" w14:textId="77777777" w:rsidR="00875BBC" w:rsidRDefault="00875BBC" w:rsidP="004C03AA">
      <w:r>
        <w:separator/>
      </w:r>
    </w:p>
  </w:endnote>
  <w:endnote w:type="continuationSeparator" w:id="0">
    <w:p w14:paraId="0C472A15" w14:textId="77777777" w:rsidR="00875BBC" w:rsidRDefault="00875BBC" w:rsidP="004C0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E5804C" w14:textId="77777777" w:rsidR="00875BBC" w:rsidRDefault="00875BBC" w:rsidP="004C03AA">
      <w:r>
        <w:separator/>
      </w:r>
    </w:p>
  </w:footnote>
  <w:footnote w:type="continuationSeparator" w:id="0">
    <w:p w14:paraId="7302CC1E" w14:textId="77777777" w:rsidR="00875BBC" w:rsidRDefault="00875BBC" w:rsidP="004C03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0AD"/>
    <w:rsid w:val="000A30C1"/>
    <w:rsid w:val="000F6E00"/>
    <w:rsid w:val="001320CB"/>
    <w:rsid w:val="0014213B"/>
    <w:rsid w:val="00153856"/>
    <w:rsid w:val="00160CE9"/>
    <w:rsid w:val="00182D19"/>
    <w:rsid w:val="00187141"/>
    <w:rsid w:val="00194D61"/>
    <w:rsid w:val="001B1A84"/>
    <w:rsid w:val="001E1E36"/>
    <w:rsid w:val="00200AC2"/>
    <w:rsid w:val="00223F3A"/>
    <w:rsid w:val="002731C4"/>
    <w:rsid w:val="002852E1"/>
    <w:rsid w:val="002B5153"/>
    <w:rsid w:val="00305F0C"/>
    <w:rsid w:val="00311F13"/>
    <w:rsid w:val="00327A40"/>
    <w:rsid w:val="00337486"/>
    <w:rsid w:val="003C45DB"/>
    <w:rsid w:val="00417109"/>
    <w:rsid w:val="00446F00"/>
    <w:rsid w:val="004C03AA"/>
    <w:rsid w:val="004F563C"/>
    <w:rsid w:val="00506120"/>
    <w:rsid w:val="00547364"/>
    <w:rsid w:val="00573296"/>
    <w:rsid w:val="00596187"/>
    <w:rsid w:val="005A4AD8"/>
    <w:rsid w:val="005D2755"/>
    <w:rsid w:val="00614A94"/>
    <w:rsid w:val="007266B9"/>
    <w:rsid w:val="007641FC"/>
    <w:rsid w:val="007D1CA5"/>
    <w:rsid w:val="007E1935"/>
    <w:rsid w:val="008734F6"/>
    <w:rsid w:val="00875BBC"/>
    <w:rsid w:val="00982E9F"/>
    <w:rsid w:val="009E5F1F"/>
    <w:rsid w:val="009E737B"/>
    <w:rsid w:val="00A33B23"/>
    <w:rsid w:val="00A4608E"/>
    <w:rsid w:val="00A875C3"/>
    <w:rsid w:val="00AB20E1"/>
    <w:rsid w:val="00AC5247"/>
    <w:rsid w:val="00AC7456"/>
    <w:rsid w:val="00AE2529"/>
    <w:rsid w:val="00B6003A"/>
    <w:rsid w:val="00B74DDB"/>
    <w:rsid w:val="00B76D5A"/>
    <w:rsid w:val="00B95A6B"/>
    <w:rsid w:val="00BB471C"/>
    <w:rsid w:val="00C17D48"/>
    <w:rsid w:val="00C54ADF"/>
    <w:rsid w:val="00C600AD"/>
    <w:rsid w:val="00C946E6"/>
    <w:rsid w:val="00CC235B"/>
    <w:rsid w:val="00D044D7"/>
    <w:rsid w:val="00D24D89"/>
    <w:rsid w:val="00D26052"/>
    <w:rsid w:val="00E74B00"/>
    <w:rsid w:val="00E847A3"/>
    <w:rsid w:val="00EA7621"/>
    <w:rsid w:val="00F15291"/>
    <w:rsid w:val="00F720D7"/>
    <w:rsid w:val="00FB2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53BC38"/>
  <w15:chartTrackingRefBased/>
  <w15:docId w15:val="{F958CAFB-A26F-41B1-A5A8-33CFA1BA2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03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03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03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03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03AA"/>
    <w:rPr>
      <w:sz w:val="18"/>
      <w:szCs w:val="18"/>
    </w:rPr>
  </w:style>
  <w:style w:type="table" w:styleId="a7">
    <w:name w:val="Table Grid"/>
    <w:basedOn w:val="a1"/>
    <w:uiPriority w:val="39"/>
    <w:rsid w:val="004C03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4C03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337486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337486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337486"/>
  </w:style>
  <w:style w:type="paragraph" w:styleId="ac">
    <w:name w:val="annotation subject"/>
    <w:basedOn w:val="aa"/>
    <w:next w:val="aa"/>
    <w:link w:val="ad"/>
    <w:uiPriority w:val="99"/>
    <w:semiHidden/>
    <w:unhideWhenUsed/>
    <w:rsid w:val="00337486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337486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337486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3374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73</Words>
  <Characters>2128</Characters>
  <Application>Microsoft Office Word</Application>
  <DocSecurity>0</DocSecurity>
  <Lines>17</Lines>
  <Paragraphs>4</Paragraphs>
  <ScaleCrop>false</ScaleCrop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face</dc:creator>
  <cp:keywords/>
  <dc:description/>
  <cp:lastModifiedBy>Micorosoft</cp:lastModifiedBy>
  <cp:revision>14</cp:revision>
  <dcterms:created xsi:type="dcterms:W3CDTF">2021-09-10T03:36:00Z</dcterms:created>
  <dcterms:modified xsi:type="dcterms:W3CDTF">2021-09-22T02:42:00Z</dcterms:modified>
</cp:coreProperties>
</file>